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0EE3" w:rsidRPr="00CB26C8" w:rsidRDefault="00BE5FA6">
      <w:pPr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Supplementary Table 2: Shortest path gen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7"/>
        <w:gridCol w:w="2024"/>
        <w:gridCol w:w="2377"/>
        <w:gridCol w:w="1856"/>
      </w:tblGrid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etweenness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41510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87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00644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F1A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83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77606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UN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8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9604</w:t>
            </w:r>
          </w:p>
        </w:tc>
        <w:bookmarkStart w:id="0" w:name="_GoBack"/>
        <w:bookmarkEnd w:id="0"/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32646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CNA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9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9703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76890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YMS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59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9802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27191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AF2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98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00030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PK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49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9802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97442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P3K5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14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06546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14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9802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37752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SP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43437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RNT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99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9802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32155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AF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95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9802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37275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IPK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13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084676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COA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02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9802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24181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LCG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88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9604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10092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ND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7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9604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40465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YP1A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59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9802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43799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RP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57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34184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STM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6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50782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L18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09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98400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89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9703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69047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RS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39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62434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AK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13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9802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66888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AT6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3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25538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L1B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2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228716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HFR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1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34259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GF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89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095002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H2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84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19318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AD23B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78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073050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RCC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7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12715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EGFA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69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9505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013275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SMC4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8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68040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DD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3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86895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GF3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5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39618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RCA2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9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9802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15590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L1R2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9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97971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BP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8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36244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8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9505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42168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D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7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9505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077238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L4R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6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9802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29187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CTD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4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9802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40505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YP1A2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9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36936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PA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8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9802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NSG00000070501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LB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5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01843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SMD10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7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34058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K7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2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00985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9802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02265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IMP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37801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BS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6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012061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RCC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17971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RNB4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49923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PP4C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44381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PD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9703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97386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TT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9604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26214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LC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9802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43190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U2F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74827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DZK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40564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URIN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9802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026508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44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9604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213366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STM2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9802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85379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AD51D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35218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36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9802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075624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TB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9604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29347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RI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86111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IP5K1C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36986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RL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9802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00983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SS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073969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SF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9802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089289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GBP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9604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008294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PAG9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9703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29514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XA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08384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AD51C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05402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PA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9802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72534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CFC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9703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21966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9604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11615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RR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63501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HH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9703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65684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NAPC4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9604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71094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K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9604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04976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NAPC2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9604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37076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LN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9703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37563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H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9802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00823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PEX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9604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00577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STZ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9604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16044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FE2L2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9604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13578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GF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9505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244067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STA2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9604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83087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S6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9703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NSG00000102871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ADD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34899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RCC5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255974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YP2A6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243955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STA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9604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025423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D17B6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71848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RM2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9505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37074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PTX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9703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244474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GT1A4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9802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37364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PMT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70310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X8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9505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08786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D17B1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57227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MP14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9604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07731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NC5B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11716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DHB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9703</w:t>
            </w:r>
          </w:p>
        </w:tc>
      </w:tr>
      <w:tr w:rsidR="00623D13" w:rsidRPr="00CB26C8" w:rsidTr="00CB26C8">
        <w:trPr>
          <w:trHeight w:val="27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SG00000104112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CG3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623D13" w:rsidRPr="00CB26C8" w:rsidRDefault="00CB26C8" w:rsidP="00623D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6C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901</w:t>
            </w:r>
          </w:p>
        </w:tc>
      </w:tr>
    </w:tbl>
    <w:p w:rsidR="00623D13" w:rsidRPr="00CB26C8" w:rsidRDefault="00623D13">
      <w:pPr>
        <w:rPr>
          <w:rFonts w:ascii="Times New Roman" w:eastAsia="SimSun" w:hAnsi="Times New Roman" w:cs="Times New Roman"/>
          <w:sz w:val="24"/>
          <w:szCs w:val="24"/>
        </w:rPr>
      </w:pPr>
    </w:p>
    <w:sectPr w:rsidR="00623D13" w:rsidRPr="00CB26C8" w:rsidSect="00CB26C8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1081" w:rsidRDefault="00511081" w:rsidP="00623D13">
      <w:r>
        <w:separator/>
      </w:r>
    </w:p>
  </w:endnote>
  <w:endnote w:type="continuationSeparator" w:id="0">
    <w:p w:rsidR="00511081" w:rsidRDefault="00511081" w:rsidP="00623D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1081" w:rsidRDefault="00511081" w:rsidP="00623D13">
      <w:r>
        <w:separator/>
      </w:r>
    </w:p>
  </w:footnote>
  <w:footnote w:type="continuationSeparator" w:id="0">
    <w:p w:rsidR="00511081" w:rsidRDefault="00511081" w:rsidP="00623D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74F"/>
    <w:rsid w:val="0043216E"/>
    <w:rsid w:val="00511081"/>
    <w:rsid w:val="00623D13"/>
    <w:rsid w:val="00880EE3"/>
    <w:rsid w:val="00A50289"/>
    <w:rsid w:val="00A665B1"/>
    <w:rsid w:val="00BE5FA6"/>
    <w:rsid w:val="00CA2251"/>
    <w:rsid w:val="00CB26C8"/>
    <w:rsid w:val="00E26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3D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3D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3D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3D1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3D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3D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3D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3D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9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4</Words>
  <Characters>3163</Characters>
  <Application>Microsoft Office Word</Application>
  <DocSecurity>0</DocSecurity>
  <Lines>26</Lines>
  <Paragraphs>7</Paragraphs>
  <ScaleCrop>false</ScaleCrop>
  <Company/>
  <LinksUpToDate>false</LinksUpToDate>
  <CharactersWithSpaces>3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c</dc:creator>
  <cp:keywords/>
  <dc:description/>
  <cp:lastModifiedBy>m.g</cp:lastModifiedBy>
  <cp:revision>4</cp:revision>
  <dcterms:created xsi:type="dcterms:W3CDTF">2017-03-13T09:12:00Z</dcterms:created>
  <dcterms:modified xsi:type="dcterms:W3CDTF">2017-10-07T04:31:00Z</dcterms:modified>
</cp:coreProperties>
</file>